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B9215" w14:textId="77777777" w:rsidR="00FD6E06" w:rsidRPr="001431DC" w:rsidRDefault="004E612E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 xml:space="preserve">Additional File 1: </w:t>
      </w:r>
      <w:r w:rsidR="00FD6E06" w:rsidRPr="001431DC">
        <w:rPr>
          <w:rStyle w:val="Strong"/>
          <w:rFonts w:ascii="Times New Roman" w:hAnsi="Times New Roman" w:cs="Times New Roman"/>
          <w:sz w:val="24"/>
          <w:szCs w:val="24"/>
        </w:rPr>
        <w:t>PRISMA-P 2015 Checklist</w:t>
      </w:r>
      <w:r w:rsidR="00F901FE" w:rsidRPr="001431DC">
        <w:rPr>
          <w:rStyle w:val="Strong"/>
          <w:rFonts w:ascii="Times New Roman" w:hAnsi="Times New Roman" w:cs="Times New Roman"/>
          <w:sz w:val="24"/>
          <w:szCs w:val="24"/>
        </w:rPr>
        <w:tab/>
      </w:r>
    </w:p>
    <w:p w14:paraId="3E401874" w14:textId="77777777" w:rsidR="00FD6E06" w:rsidRPr="001431DC" w:rsidRDefault="00FD6E06" w:rsidP="00FD6E06">
      <w:pPr>
        <w:pStyle w:val="Heading1"/>
        <w:rPr>
          <w:rStyle w:val="articlecitationvolume"/>
          <w:b w:val="0"/>
          <w:sz w:val="24"/>
          <w:szCs w:val="24"/>
        </w:rPr>
      </w:pPr>
      <w:r w:rsidRPr="001431DC">
        <w:rPr>
          <w:rStyle w:val="Strong"/>
          <w:sz w:val="24"/>
          <w:szCs w:val="24"/>
        </w:rPr>
        <w:t xml:space="preserve">This checklist has been adapted for </w:t>
      </w:r>
      <w:r w:rsidR="00CA6DD4" w:rsidRPr="001431DC">
        <w:rPr>
          <w:rStyle w:val="Strong"/>
          <w:sz w:val="24"/>
          <w:szCs w:val="24"/>
        </w:rPr>
        <w:t>use</w:t>
      </w:r>
      <w:r w:rsidRPr="001431DC">
        <w:rPr>
          <w:rStyle w:val="Strong"/>
          <w:sz w:val="24"/>
          <w:szCs w:val="24"/>
        </w:rPr>
        <w:t xml:space="preserve"> with</w:t>
      </w:r>
      <w:r w:rsidR="00474025" w:rsidRPr="001431DC">
        <w:rPr>
          <w:rStyle w:val="Strong"/>
          <w:sz w:val="24"/>
          <w:szCs w:val="24"/>
        </w:rPr>
        <w:t xml:space="preserve"> systematic review</w:t>
      </w:r>
      <w:r w:rsidRPr="001431DC">
        <w:rPr>
          <w:rStyle w:val="Strong"/>
          <w:sz w:val="24"/>
          <w:szCs w:val="24"/>
        </w:rPr>
        <w:t xml:space="preserve"> protocol submissions to</w:t>
      </w:r>
      <w:r w:rsidR="00474025" w:rsidRPr="001431DC">
        <w:rPr>
          <w:rStyle w:val="Strong"/>
          <w:sz w:val="24"/>
          <w:szCs w:val="24"/>
        </w:rPr>
        <w:t xml:space="preserve"> BioMed Central journals</w:t>
      </w:r>
      <w:r w:rsidRPr="001431DC">
        <w:rPr>
          <w:rStyle w:val="Strong"/>
          <w:sz w:val="24"/>
          <w:szCs w:val="24"/>
        </w:rPr>
        <w:t xml:space="preserve"> from Table 3 in Moher D et al</w:t>
      </w:r>
      <w:r w:rsidRPr="001431DC">
        <w:rPr>
          <w:rStyle w:val="Strong"/>
          <w:b/>
          <w:sz w:val="24"/>
          <w:szCs w:val="24"/>
        </w:rPr>
        <w:t xml:space="preserve">: </w:t>
      </w:r>
      <w:r w:rsidRPr="001431DC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1431DC">
        <w:rPr>
          <w:b w:val="0"/>
          <w:i/>
          <w:sz w:val="24"/>
          <w:szCs w:val="24"/>
          <w:lang w:val="en"/>
        </w:rPr>
        <w:t>Systematic Reviews</w:t>
      </w:r>
      <w:r w:rsidRPr="001431DC">
        <w:rPr>
          <w:sz w:val="24"/>
          <w:szCs w:val="24"/>
          <w:lang w:val="en"/>
        </w:rPr>
        <w:t xml:space="preserve"> </w:t>
      </w:r>
      <w:r w:rsidRPr="001431DC">
        <w:rPr>
          <w:rStyle w:val="articlecitationyear"/>
          <w:b w:val="0"/>
          <w:sz w:val="24"/>
          <w:szCs w:val="24"/>
        </w:rPr>
        <w:t xml:space="preserve">2015 </w:t>
      </w:r>
      <w:r w:rsidRPr="001431DC">
        <w:rPr>
          <w:rStyle w:val="Strong"/>
          <w:b/>
          <w:sz w:val="24"/>
          <w:szCs w:val="24"/>
        </w:rPr>
        <w:t>4</w:t>
      </w:r>
      <w:r w:rsidR="00474025" w:rsidRPr="001431DC">
        <w:rPr>
          <w:rStyle w:val="articlecitationvolume"/>
          <w:b w:val="0"/>
          <w:sz w:val="24"/>
          <w:szCs w:val="24"/>
        </w:rPr>
        <w:t>:1</w:t>
      </w:r>
    </w:p>
    <w:p w14:paraId="3BF6F87A" w14:textId="77777777" w:rsidR="00474025" w:rsidRPr="001431DC" w:rsidRDefault="00474025" w:rsidP="00FD6E06">
      <w:pPr>
        <w:pStyle w:val="Heading1"/>
        <w:rPr>
          <w:b w:val="0"/>
          <w:sz w:val="24"/>
          <w:szCs w:val="24"/>
        </w:rPr>
      </w:pPr>
      <w:r w:rsidRPr="001431DC">
        <w:rPr>
          <w:rStyle w:val="articlecitationvolume"/>
          <w:b w:val="0"/>
          <w:sz w:val="24"/>
          <w:szCs w:val="24"/>
        </w:rPr>
        <w:t xml:space="preserve">An Editorial from the Editors-in-Chief of </w:t>
      </w:r>
      <w:r w:rsidRPr="001431DC">
        <w:rPr>
          <w:rStyle w:val="articlecitationvolume"/>
          <w:b w:val="0"/>
          <w:i/>
          <w:sz w:val="24"/>
          <w:szCs w:val="24"/>
        </w:rPr>
        <w:t>Systematic Reviews</w:t>
      </w:r>
      <w:r w:rsidRPr="001431DC">
        <w:rPr>
          <w:rStyle w:val="articlecitationvolume"/>
          <w:b w:val="0"/>
          <w:sz w:val="24"/>
          <w:szCs w:val="24"/>
        </w:rPr>
        <w:t xml:space="preserve"> details why this checklist was adapted</w:t>
      </w:r>
      <w:r w:rsidR="00D464FA" w:rsidRPr="001431DC">
        <w:rPr>
          <w:rStyle w:val="articlecitationvolume"/>
          <w:b w:val="0"/>
          <w:sz w:val="24"/>
          <w:szCs w:val="24"/>
        </w:rPr>
        <w:t xml:space="preserve"> -</w:t>
      </w:r>
      <w:r w:rsidRPr="001431DC">
        <w:rPr>
          <w:rStyle w:val="articlecitationvolume"/>
          <w:b w:val="0"/>
          <w:sz w:val="24"/>
          <w:szCs w:val="24"/>
        </w:rPr>
        <w:t xml:space="preserve"> </w:t>
      </w:r>
      <w:r w:rsidRPr="001431DC">
        <w:rPr>
          <w:rStyle w:val="Strong"/>
          <w:sz w:val="24"/>
          <w:szCs w:val="24"/>
        </w:rPr>
        <w:t xml:space="preserve">Moher D, Stewart L &amp; </w:t>
      </w:r>
      <w:proofErr w:type="spellStart"/>
      <w:r w:rsidRPr="001431DC">
        <w:rPr>
          <w:rStyle w:val="Strong"/>
          <w:sz w:val="24"/>
          <w:szCs w:val="24"/>
        </w:rPr>
        <w:t>Shekelle</w:t>
      </w:r>
      <w:proofErr w:type="spellEnd"/>
      <w:r w:rsidRPr="001431DC">
        <w:rPr>
          <w:rStyle w:val="Strong"/>
          <w:sz w:val="24"/>
          <w:szCs w:val="24"/>
        </w:rPr>
        <w:t xml:space="preserve"> P</w:t>
      </w:r>
      <w:r w:rsidRPr="001431DC">
        <w:rPr>
          <w:rStyle w:val="Strong"/>
          <w:b/>
          <w:sz w:val="24"/>
          <w:szCs w:val="24"/>
        </w:rPr>
        <w:t xml:space="preserve">: </w:t>
      </w:r>
      <w:r w:rsidRPr="001431DC">
        <w:rPr>
          <w:b w:val="0"/>
          <w:sz w:val="24"/>
          <w:szCs w:val="24"/>
          <w:lang w:val="en"/>
        </w:rPr>
        <w:t xml:space="preserve">Implementing PRISMA-P: recommendations for prospective authors. </w:t>
      </w:r>
      <w:r w:rsidRPr="001431DC">
        <w:rPr>
          <w:b w:val="0"/>
          <w:i/>
          <w:sz w:val="24"/>
          <w:szCs w:val="24"/>
          <w:lang w:val="en"/>
        </w:rPr>
        <w:t>Systematic Reviews</w:t>
      </w:r>
      <w:r w:rsidRPr="001431DC">
        <w:rPr>
          <w:sz w:val="24"/>
          <w:szCs w:val="24"/>
          <w:lang w:val="en"/>
        </w:rPr>
        <w:t xml:space="preserve"> </w:t>
      </w:r>
      <w:r w:rsidRPr="001431DC">
        <w:rPr>
          <w:rStyle w:val="articlecitationyear"/>
          <w:b w:val="0"/>
          <w:sz w:val="24"/>
          <w:szCs w:val="24"/>
        </w:rPr>
        <w:t xml:space="preserve">2016 </w:t>
      </w:r>
      <w:r w:rsidRPr="001431DC">
        <w:rPr>
          <w:rStyle w:val="Strong"/>
          <w:b/>
          <w:sz w:val="24"/>
          <w:szCs w:val="24"/>
        </w:rPr>
        <w:t>5</w:t>
      </w:r>
      <w:r w:rsidRPr="001431DC">
        <w:rPr>
          <w:rStyle w:val="articlecitationvolume"/>
          <w:b w:val="0"/>
          <w:sz w:val="24"/>
          <w:szCs w:val="24"/>
        </w:rPr>
        <w:t>:15</w:t>
      </w:r>
    </w:p>
    <w:tbl>
      <w:tblPr>
        <w:tblpPr w:leftFromText="180" w:rightFromText="180" w:vertAnchor="text" w:tblpXSpec="right" w:tblpY="1"/>
        <w:tblOverlap w:val="never"/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9"/>
        <w:gridCol w:w="551"/>
        <w:gridCol w:w="8467"/>
        <w:gridCol w:w="1113"/>
        <w:gridCol w:w="1100"/>
        <w:gridCol w:w="1832"/>
      </w:tblGrid>
      <w:tr w:rsidR="0068643A" w:rsidRPr="001431DC" w14:paraId="4B70D506" w14:textId="77777777" w:rsidTr="00AE6942">
        <w:trPr>
          <w:tblHeader/>
          <w:tblCellSpacing w:w="15" w:type="dxa"/>
        </w:trPr>
        <w:tc>
          <w:tcPr>
            <w:tcW w:w="227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A72E1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2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A03D6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43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5FE3A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218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ADF5C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78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B9D6C3" w14:textId="7E26E1E6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Page</w:t>
            </w:r>
            <w:r w:rsidR="0068643A"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 number(s)</w:t>
            </w:r>
          </w:p>
        </w:tc>
      </w:tr>
      <w:tr w:rsidR="0068643A" w:rsidRPr="001431DC" w14:paraId="17BCCBB4" w14:textId="77777777" w:rsidTr="00AE6942">
        <w:trPr>
          <w:tblHeader/>
          <w:tblCellSpacing w:w="15" w:type="dxa"/>
        </w:trPr>
        <w:tc>
          <w:tcPr>
            <w:tcW w:w="227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A92D6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3ED92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43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1D6AC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57A4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81D66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78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0B25F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68643A" w:rsidRPr="001431DC" w14:paraId="56F4CCEA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DF70B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68643A" w:rsidRPr="001431DC" w14:paraId="4D2A241E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6071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3D83DC4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85FE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dentific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4D67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3BAF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the report as a protocol of a systematic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8709F" w14:textId="0EFA4694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543E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ABAFB" w14:textId="2C50AA5D" w:rsidR="0068643A" w:rsidRPr="001431DC" w:rsidRDefault="00B204D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1431DC" w14:paraId="11FF81CF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6EA1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pdat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E1FD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90FA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AD74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2B06B" w14:textId="74CBCB0F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6AD9E" w14:textId="37868CF3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0379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618482F5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39BE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074C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D1FA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350D0" w14:textId="702A3CB6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FEF9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64366" w14:textId="6BEEC2D3" w:rsidR="0068643A" w:rsidRPr="001045DB" w:rsidRDefault="000E1C2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1431DC" w14:paraId="3EF95F72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0E83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0CA87705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F6D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ac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CC14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099B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4D24C" w14:textId="5F5BFE0E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493E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A42FC" w14:textId="4918556D" w:rsidR="0068643A" w:rsidRPr="001431DC" w:rsidRDefault="00A93435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8B4A30" w14:paraId="4C886236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ABA8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ribution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1CFD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F30F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54C1F" w14:textId="3BEA589E" w:rsidR="0068643A" w:rsidRPr="008B4A30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5E813" w14:textId="77777777" w:rsidR="0068643A" w:rsidRPr="008B4A30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4FE31" w14:textId="26AEC420" w:rsidR="0068643A" w:rsidRPr="008B4A30" w:rsidRDefault="00A93435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E1C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68643A" w:rsidRPr="001431DC" w14:paraId="7F230A4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C853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043E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A17D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05C3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E2856" w14:textId="25CB9443" w:rsidR="0068643A" w:rsidRPr="001431DC" w:rsidRDefault="005701E7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E1EDE" w14:textId="18D704A1" w:rsidR="0068643A" w:rsidRPr="001431DC" w:rsidRDefault="0003797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7B86AE0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D6E2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51C00687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FD5E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urc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DED2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F390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sources of financial or other support for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C5953" w14:textId="742CC8F3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BA87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977A7" w14:textId="4487C59E" w:rsidR="0068643A" w:rsidRPr="001431DC" w:rsidRDefault="000E1C2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</w:tr>
      <w:tr w:rsidR="0068643A" w:rsidRPr="001431DC" w14:paraId="510A6A9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7401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onsor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34E8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99C5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 for the review funder and/or sponsor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08283" w14:textId="7F0AA138" w:rsidR="0068643A" w:rsidRPr="001431DC" w:rsidRDefault="000E1C2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BB68E" w14:textId="67208DB2" w:rsidR="0068643A" w:rsidRPr="001431DC" w:rsidRDefault="000E1C2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72CB2" w14:textId="39FA6206" w:rsidR="0068643A" w:rsidRPr="001431DC" w:rsidRDefault="000E1C2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</w:tr>
      <w:tr w:rsidR="0068643A" w:rsidRPr="001431DC" w14:paraId="71AC72CB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869C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ole of sponsor/funder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F650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417B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F5EBD" w14:textId="34C944A7" w:rsidR="0068643A" w:rsidRPr="001431DC" w:rsidRDefault="000E1C2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25186" w14:textId="0C54CF07" w:rsidR="0068643A" w:rsidRPr="001431DC" w:rsidRDefault="000E1C2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E6BDA" w14:textId="7D14383C" w:rsidR="0068643A" w:rsidRPr="001431DC" w:rsidRDefault="000E1C2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</w:tr>
      <w:tr w:rsidR="00BB4AE3" w:rsidRPr="001431DC" w14:paraId="07F0397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BCC576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INTRODUC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3D1C4BCE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9CFA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09E8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D640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822320" w14:textId="42813BB1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A554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61F51" w14:textId="73EC106D" w:rsidR="0068643A" w:rsidRPr="001431DC" w:rsidRDefault="000B3C6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0E1C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4</w:t>
            </w:r>
          </w:p>
        </w:tc>
      </w:tr>
      <w:tr w:rsidR="0068643A" w:rsidRPr="001431DC" w14:paraId="64AF838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4EE7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bjectiv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CE96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3DC28" w14:textId="77777777" w:rsidR="00BB4AE3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981BC80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96FC4" w14:textId="19F0FE3A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16FF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0642A" w14:textId="50962CA8" w:rsidR="0068643A" w:rsidRPr="001431DC" w:rsidRDefault="000B3C6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0E1C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6</w:t>
            </w:r>
          </w:p>
        </w:tc>
      </w:tr>
      <w:tr w:rsidR="00BB4AE3" w:rsidRPr="001431DC" w14:paraId="26E4954F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5513C7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17DE53F8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0AD4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 criteria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42B6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1C12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B8128" w14:textId="1B4FF95D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6B7C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4CB0C" w14:textId="77FABDD0" w:rsidR="0068643A" w:rsidRPr="001431DC" w:rsidRDefault="000E1C29" w:rsidP="0044083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</w:t>
            </w:r>
          </w:p>
        </w:tc>
      </w:tr>
      <w:tr w:rsidR="0068643A" w:rsidRPr="001431DC" w14:paraId="44D3DB5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804F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2861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DFEF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AF378" w14:textId="728E3C0D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AFCB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EB6B3" w14:textId="37D1A19D" w:rsidR="0068643A" w:rsidRPr="001431DC" w:rsidRDefault="000E1C2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68643A" w:rsidRPr="001431DC" w14:paraId="5962EEB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2DBD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strategy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9BB2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C8E8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5551E" w14:textId="3EFBB9E0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F4BF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159E9" w14:textId="5C0695ED" w:rsidR="0068643A" w:rsidRPr="001431DC" w:rsidRDefault="000E1C2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BB4AE3" w:rsidRPr="001431DC" w14:paraId="26E9EBA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C2590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STUDY RECORDS</w:t>
            </w:r>
            <w:r w:rsidRPr="001431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00B932B7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2B73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managemen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CA13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2613A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8AD28" w14:textId="779229AE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7D57C" w14:textId="48C4917A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5DCEC" w14:textId="18F4C5B7" w:rsidR="0068643A" w:rsidRPr="001431DC" w:rsidRDefault="000E1C2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,9</w:t>
            </w:r>
          </w:p>
        </w:tc>
      </w:tr>
      <w:tr w:rsidR="0068643A" w:rsidRPr="001431DC" w14:paraId="101C7F4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B35F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lection proces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1903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619E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C3B75" w14:textId="49143437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1EC7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97FE6" w14:textId="6C6DE21F" w:rsidR="0068643A" w:rsidRPr="001431DC" w:rsidRDefault="000E1C2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,9,10</w:t>
            </w:r>
          </w:p>
        </w:tc>
      </w:tr>
      <w:tr w:rsidR="0068643A" w:rsidRPr="001431DC" w14:paraId="5791D6B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AE59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collection proces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77B5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2D6F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DF4A9" w14:textId="0C60B8A4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FC7F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64C82" w14:textId="0D5100BF" w:rsidR="0068643A" w:rsidRPr="001431DC" w:rsidRDefault="009179E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E1C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1431DC" w14:paraId="1E452D9D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6186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ta item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1C6B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0F19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FD2B0" w14:textId="62AFB04F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29EA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E2CAF" w14:textId="5C82BF21" w:rsidR="0068643A" w:rsidRPr="001431DC" w:rsidRDefault="009179E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E1C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AE6942" w:rsidRPr="001431DC" w14:paraId="7E095F1C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3930F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Outcomes and prioritiz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D9B0A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19A63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C93F2" w14:textId="505E89DF" w:rsidR="00AE6942" w:rsidRPr="001431DC" w:rsidRDefault="00AE6942" w:rsidP="00AE694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4656E" w14:textId="76B1D382" w:rsidR="00AE6942" w:rsidRPr="001431DC" w:rsidRDefault="00AE6942" w:rsidP="00AE694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427D7" w14:textId="089AFC12" w:rsidR="00AE6942" w:rsidRPr="001431DC" w:rsidRDefault="000E1C29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68643A" w:rsidRPr="001431DC" w14:paraId="3CE7E34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2A6B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isk of bias in individual studi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18EF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6A28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6C8A0" w14:textId="3640D59B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B6DF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5FC97" w14:textId="29C5AB4A" w:rsidR="0068643A" w:rsidRPr="001431DC" w:rsidRDefault="000B3C6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E1C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BB4AE3" w:rsidRPr="001431DC" w14:paraId="2DA79259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60982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68643A" w:rsidRPr="001431DC" w14:paraId="5F6C7CB8" w14:textId="77777777" w:rsidTr="00AE6942">
        <w:trPr>
          <w:tblCellSpacing w:w="15" w:type="dxa"/>
        </w:trPr>
        <w:tc>
          <w:tcPr>
            <w:tcW w:w="227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63D2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5767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F410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F4693" w14:textId="74D7FC64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3276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A93FF" w14:textId="323E9AE9" w:rsidR="0068643A" w:rsidRPr="001431DC" w:rsidRDefault="0003797F" w:rsidP="006876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E1C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13</w:t>
            </w:r>
          </w:p>
        </w:tc>
      </w:tr>
      <w:tr w:rsidR="0068643A" w:rsidRPr="001431DC" w14:paraId="73FDE907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98BF0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A620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ECF2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1431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endall’s tau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ED322" w14:textId="38077C06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6746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C5DFA" w14:textId="467F4123" w:rsidR="0068765A" w:rsidRPr="001431DC" w:rsidRDefault="009179E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E1C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13</w:t>
            </w:r>
          </w:p>
        </w:tc>
      </w:tr>
      <w:tr w:rsidR="0068643A" w:rsidRPr="001431DC" w14:paraId="317D2674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1ADFF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D049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6504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18BF5" w14:textId="4B9A0D2B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2EE4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BDD13" w14:textId="6B733834" w:rsidR="0068643A" w:rsidRPr="001431DC" w:rsidRDefault="009179EF" w:rsidP="006876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E1C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13</w:t>
            </w:r>
          </w:p>
        </w:tc>
      </w:tr>
      <w:tr w:rsidR="0068643A" w:rsidRPr="001431DC" w14:paraId="63DC3C50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8F00E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E20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593C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31F59" w14:textId="302623C4" w:rsidR="0068643A" w:rsidRPr="001431DC" w:rsidRDefault="000B3C6F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65BF2" w14:textId="77777777" w:rsidR="0068643A" w:rsidRPr="001431DC" w:rsidRDefault="00585B1E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218C0" w14:textId="57B6F937" w:rsidR="0068643A" w:rsidRPr="001431DC" w:rsidRDefault="000B3C6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E1C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13</w:t>
            </w:r>
          </w:p>
        </w:tc>
      </w:tr>
      <w:tr w:rsidR="0068643A" w:rsidRPr="001431DC" w14:paraId="4DB38E14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2BC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-bias(es)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A3D3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BDFB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357A9" w14:textId="39E2EBB5" w:rsidR="0068643A" w:rsidRPr="001431DC" w:rsidRDefault="005701E7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6CDDC" w14:textId="0B1601DF" w:rsidR="0068643A" w:rsidRPr="001431DC" w:rsidRDefault="005701E7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424C6" w14:textId="1DA2C425" w:rsidR="0068643A" w:rsidRPr="001431DC" w:rsidRDefault="000B76C6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E1C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13</w:t>
            </w:r>
          </w:p>
        </w:tc>
      </w:tr>
      <w:tr w:rsidR="0068643A" w:rsidRPr="001431DC" w14:paraId="5EB30CEE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E806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fidence in cumulative evidenc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132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F44E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2BDD6" w14:textId="65C039DC" w:rsidR="0068643A" w:rsidRPr="001431DC" w:rsidRDefault="000B76C6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9A0DF" w14:textId="1D3BD412" w:rsidR="0068643A" w:rsidRPr="001431DC" w:rsidRDefault="000B76C6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D5498" w14:textId="61E323FB" w:rsidR="0068643A" w:rsidRPr="001431DC" w:rsidRDefault="000B76C6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E1C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14</w:t>
            </w:r>
          </w:p>
        </w:tc>
      </w:tr>
    </w:tbl>
    <w:p w14:paraId="1603EBC4" w14:textId="77777777" w:rsidR="00FD6E06" w:rsidRPr="001431DC" w:rsidRDefault="002A0168">
      <w:pPr>
        <w:rPr>
          <w:rFonts w:ascii="Times New Roman" w:hAnsi="Times New Roman" w:cs="Times New Roman"/>
          <w:sz w:val="24"/>
          <w:szCs w:val="24"/>
        </w:rPr>
      </w:pPr>
      <w:r w:rsidRPr="001431DC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FD6E06" w:rsidRPr="001431DC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02701" w14:textId="77777777" w:rsidR="00283857" w:rsidRDefault="00283857" w:rsidP="00FD6E06">
      <w:pPr>
        <w:spacing w:after="0" w:line="240" w:lineRule="auto"/>
      </w:pPr>
      <w:r>
        <w:separator/>
      </w:r>
    </w:p>
  </w:endnote>
  <w:endnote w:type="continuationSeparator" w:id="0">
    <w:p w14:paraId="219AE288" w14:textId="77777777" w:rsidR="00283857" w:rsidRDefault="0028385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FA49C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C2333" w14:textId="77777777" w:rsidR="00283857" w:rsidRDefault="00283857" w:rsidP="00FD6E06">
      <w:pPr>
        <w:spacing w:after="0" w:line="240" w:lineRule="auto"/>
      </w:pPr>
      <w:r>
        <w:separator/>
      </w:r>
    </w:p>
  </w:footnote>
  <w:footnote w:type="continuationSeparator" w:id="0">
    <w:p w14:paraId="0DC19CDF" w14:textId="77777777" w:rsidR="00283857" w:rsidRDefault="0028385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D1FD40" w14:textId="0B88F01C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7E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ED4F3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1396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13F0F"/>
    <w:rsid w:val="000170FA"/>
    <w:rsid w:val="0003797F"/>
    <w:rsid w:val="000A41A2"/>
    <w:rsid w:val="000A6DF9"/>
    <w:rsid w:val="000B3C6F"/>
    <w:rsid w:val="000B76C6"/>
    <w:rsid w:val="000E1C29"/>
    <w:rsid w:val="001045DB"/>
    <w:rsid w:val="001431DC"/>
    <w:rsid w:val="001504B8"/>
    <w:rsid w:val="0018190B"/>
    <w:rsid w:val="001E4CA1"/>
    <w:rsid w:val="001E6896"/>
    <w:rsid w:val="001F2D5C"/>
    <w:rsid w:val="002127F6"/>
    <w:rsid w:val="002253F7"/>
    <w:rsid w:val="002268C9"/>
    <w:rsid w:val="00283857"/>
    <w:rsid w:val="00293144"/>
    <w:rsid w:val="002A0168"/>
    <w:rsid w:val="002B3D0B"/>
    <w:rsid w:val="002D4B33"/>
    <w:rsid w:val="00316F46"/>
    <w:rsid w:val="0031789F"/>
    <w:rsid w:val="00360C1A"/>
    <w:rsid w:val="00391B36"/>
    <w:rsid w:val="003B7170"/>
    <w:rsid w:val="003D72F0"/>
    <w:rsid w:val="003F6280"/>
    <w:rsid w:val="00434FE9"/>
    <w:rsid w:val="00440833"/>
    <w:rsid w:val="00440D56"/>
    <w:rsid w:val="00445872"/>
    <w:rsid w:val="00474025"/>
    <w:rsid w:val="00474075"/>
    <w:rsid w:val="004A0581"/>
    <w:rsid w:val="004D7338"/>
    <w:rsid w:val="004E612E"/>
    <w:rsid w:val="00500C8F"/>
    <w:rsid w:val="00515C20"/>
    <w:rsid w:val="005500DB"/>
    <w:rsid w:val="005701E7"/>
    <w:rsid w:val="00585B1E"/>
    <w:rsid w:val="005B7E98"/>
    <w:rsid w:val="006111C8"/>
    <w:rsid w:val="00664936"/>
    <w:rsid w:val="00683AD5"/>
    <w:rsid w:val="0068643A"/>
    <w:rsid w:val="0068765A"/>
    <w:rsid w:val="00721175"/>
    <w:rsid w:val="007248ED"/>
    <w:rsid w:val="00750A0E"/>
    <w:rsid w:val="00756BA4"/>
    <w:rsid w:val="00784AB9"/>
    <w:rsid w:val="007924AC"/>
    <w:rsid w:val="00793CB2"/>
    <w:rsid w:val="007D723A"/>
    <w:rsid w:val="00802117"/>
    <w:rsid w:val="0086525E"/>
    <w:rsid w:val="008656BE"/>
    <w:rsid w:val="00867E25"/>
    <w:rsid w:val="008B4A30"/>
    <w:rsid w:val="008B79AC"/>
    <w:rsid w:val="00900AAD"/>
    <w:rsid w:val="009179EF"/>
    <w:rsid w:val="00996631"/>
    <w:rsid w:val="009B20D2"/>
    <w:rsid w:val="00A0782F"/>
    <w:rsid w:val="00A12105"/>
    <w:rsid w:val="00A1489C"/>
    <w:rsid w:val="00A93435"/>
    <w:rsid w:val="00A962CB"/>
    <w:rsid w:val="00AE6942"/>
    <w:rsid w:val="00AE757C"/>
    <w:rsid w:val="00B133EC"/>
    <w:rsid w:val="00B204D3"/>
    <w:rsid w:val="00B567D4"/>
    <w:rsid w:val="00B82037"/>
    <w:rsid w:val="00BB4AE3"/>
    <w:rsid w:val="00BF4943"/>
    <w:rsid w:val="00C92662"/>
    <w:rsid w:val="00C934D9"/>
    <w:rsid w:val="00CA6DD4"/>
    <w:rsid w:val="00D15C6B"/>
    <w:rsid w:val="00D464FA"/>
    <w:rsid w:val="00E11D4C"/>
    <w:rsid w:val="00E1240D"/>
    <w:rsid w:val="00E45CBC"/>
    <w:rsid w:val="00E94730"/>
    <w:rsid w:val="00E97896"/>
    <w:rsid w:val="00EA7B7E"/>
    <w:rsid w:val="00EB198F"/>
    <w:rsid w:val="00EB672E"/>
    <w:rsid w:val="00EE17D5"/>
    <w:rsid w:val="00F10980"/>
    <w:rsid w:val="00F602E5"/>
    <w:rsid w:val="00F64560"/>
    <w:rsid w:val="00F901FE"/>
    <w:rsid w:val="00F958E1"/>
    <w:rsid w:val="00F95B01"/>
    <w:rsid w:val="00FC5A43"/>
    <w:rsid w:val="00FD6E06"/>
    <w:rsid w:val="00FE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5AE2B"/>
  <w15:docId w15:val="{C649AA34-8C69-4A4D-B43E-17BE0088C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2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sephine Ampong</cp:lastModifiedBy>
  <cp:revision>2</cp:revision>
  <dcterms:created xsi:type="dcterms:W3CDTF">2026-05-15T07:47:00Z</dcterms:created>
  <dcterms:modified xsi:type="dcterms:W3CDTF">2026-05-15T07:47:00Z</dcterms:modified>
</cp:coreProperties>
</file>